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5B27C">
      <w:pPr>
        <w:pStyle w:val="52"/>
      </w:pPr>
      <w:r>
        <w:t>Supplementary Material</w:t>
      </w:r>
    </w:p>
    <w:p w14:paraId="65CD282B">
      <w:pPr>
        <w:pStyle w:val="18"/>
        <w:rPr>
          <w:lang w:eastAsia="zh-CN"/>
        </w:rPr>
      </w:pPr>
    </w:p>
    <w:p w14:paraId="0A8AF3C2">
      <w:pPr>
        <w:spacing w:line="480" w:lineRule="auto"/>
        <w:jc w:val="center"/>
        <w:rPr>
          <w:rFonts w:eastAsia="宋体" w:cs="Times New Roman"/>
          <w:sz w:val="32"/>
          <w:szCs w:val="32"/>
          <w:shd w:val="clear" w:color="auto" w:fill="D9D9D9"/>
        </w:rPr>
      </w:pPr>
      <w:r>
        <w:rPr>
          <w:rFonts w:cs="Times New Roman"/>
          <w:b/>
          <w:bCs/>
          <w:sz w:val="32"/>
          <w:szCs w:val="32"/>
        </w:rPr>
        <w:t>Comparison of treatment models for single primary advanced gallbladder cancer</w:t>
      </w:r>
    </w:p>
    <w:p w14:paraId="0FB60FCE">
      <w:pPr>
        <w:spacing w:line="480" w:lineRule="auto"/>
        <w:rPr>
          <w:rFonts w:cs="Times New Roman"/>
          <w:b/>
          <w:bCs/>
          <w:szCs w:val="24"/>
          <w:lang w:eastAsia="zh-CN"/>
        </w:rPr>
      </w:pPr>
      <w:bookmarkStart w:id="0" w:name="_Hlk165622951"/>
      <w:bookmarkStart w:id="1" w:name="_Hlk165622906"/>
      <w:r>
        <w:rPr>
          <w:rFonts w:cs="Times New Roman"/>
          <w:b/>
          <w:bCs/>
          <w:szCs w:val="24"/>
        </w:rPr>
        <w:t>Rongxuan Li</w:t>
      </w:r>
      <w:r>
        <w:rPr>
          <w:rFonts w:cs="Times New Roman"/>
          <w:b/>
          <w:bCs/>
          <w:szCs w:val="24"/>
          <w:vertAlign w:val="superscript"/>
        </w:rPr>
        <w:t>1†</w:t>
      </w:r>
      <w:r>
        <w:rPr>
          <w:rFonts w:cs="Times New Roman"/>
          <w:b/>
          <w:bCs/>
          <w:szCs w:val="24"/>
        </w:rPr>
        <w:t>, Xiao Chen</w:t>
      </w:r>
      <w:r>
        <w:rPr>
          <w:rFonts w:cs="Times New Roman"/>
          <w:b/>
          <w:bCs/>
          <w:szCs w:val="24"/>
          <w:vertAlign w:val="superscript"/>
        </w:rPr>
        <w:t>1†</w:t>
      </w:r>
      <w:r>
        <w:rPr>
          <w:rFonts w:cs="Times New Roman"/>
          <w:b/>
          <w:bCs/>
          <w:szCs w:val="24"/>
        </w:rPr>
        <w:t>, Bingchen Wang</w:t>
      </w:r>
      <w:r>
        <w:rPr>
          <w:rFonts w:cs="Times New Roman"/>
          <w:b/>
          <w:bCs/>
          <w:szCs w:val="24"/>
          <w:vertAlign w:val="superscript"/>
        </w:rPr>
        <w:t>1†</w:t>
      </w:r>
      <w:r>
        <w:rPr>
          <w:rFonts w:cs="Times New Roman"/>
          <w:b/>
          <w:bCs/>
          <w:szCs w:val="24"/>
        </w:rPr>
        <w:t>,</w:t>
      </w:r>
      <w:r>
        <w:rPr>
          <w:rFonts w:hint="eastAsia" w:cs="Times New Roman"/>
          <w:b/>
          <w:bCs/>
          <w:szCs w:val="24"/>
          <w:lang w:eastAsia="zh-CN"/>
        </w:rPr>
        <w:t xml:space="preserve"> Bolun Ai</w:t>
      </w:r>
      <w:r>
        <w:rPr>
          <w:rFonts w:hint="eastAsia" w:cs="Times New Roman"/>
          <w:b/>
          <w:bCs/>
          <w:szCs w:val="24"/>
          <w:vertAlign w:val="superscript"/>
          <w:lang w:eastAsia="zh-CN"/>
        </w:rPr>
        <w:t>2</w:t>
      </w:r>
      <w:r>
        <w:rPr>
          <w:rFonts w:cs="Times New Roman"/>
          <w:b/>
          <w:bCs/>
          <w:szCs w:val="24"/>
          <w:vertAlign w:val="superscript"/>
        </w:rPr>
        <w:t>†</w:t>
      </w:r>
      <w:r>
        <w:rPr>
          <w:rFonts w:hint="eastAsia" w:cs="Times New Roman"/>
          <w:b/>
          <w:bCs/>
          <w:szCs w:val="24"/>
          <w:lang w:eastAsia="zh-CN"/>
        </w:rPr>
        <w:t>,</w:t>
      </w:r>
      <w:r>
        <w:rPr>
          <w:rFonts w:cs="Times New Roman"/>
          <w:b/>
          <w:bCs/>
          <w:szCs w:val="24"/>
        </w:rPr>
        <w:t xml:space="preserve"> Fangdi Min</w:t>
      </w:r>
      <w:r>
        <w:rPr>
          <w:rFonts w:hint="eastAsia" w:cs="Times New Roman"/>
          <w:b/>
          <w:bCs/>
          <w:szCs w:val="24"/>
          <w:vertAlign w:val="superscript"/>
          <w:lang w:eastAsia="zh-CN"/>
        </w:rPr>
        <w:t>3</w:t>
      </w:r>
      <w:r>
        <w:rPr>
          <w:rFonts w:cs="Times New Roman"/>
          <w:b/>
          <w:bCs/>
          <w:szCs w:val="24"/>
          <w:vertAlign w:val="superscript"/>
        </w:rPr>
        <w:t>†</w:t>
      </w:r>
      <w:r>
        <w:rPr>
          <w:rFonts w:hint="eastAsia" w:cs="Times New Roman"/>
          <w:b/>
          <w:bCs/>
          <w:szCs w:val="24"/>
          <w:lang w:eastAsia="zh-CN"/>
        </w:rPr>
        <w:t xml:space="preserve">, </w:t>
      </w:r>
      <w:r>
        <w:rPr>
          <w:rFonts w:cs="Times New Roman"/>
          <w:b/>
          <w:bCs/>
          <w:szCs w:val="24"/>
        </w:rPr>
        <w:t>Dayong Cao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hint="eastAsia" w:cs="Times New Roman"/>
          <w:b/>
          <w:bCs/>
          <w:vertAlign w:val="superscript"/>
        </w:rPr>
        <w:t>*</w:t>
      </w:r>
      <w:r>
        <w:rPr>
          <w:rFonts w:cs="Times New Roman"/>
          <w:b/>
          <w:bCs/>
          <w:szCs w:val="24"/>
        </w:rPr>
        <w:t>, Jianguo Zhou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hint="eastAsia" w:cs="Times New Roman"/>
          <w:b/>
          <w:bCs/>
          <w:szCs w:val="24"/>
          <w:vertAlign w:val="superscript"/>
        </w:rPr>
        <w:t>*</w:t>
      </w:r>
      <w:bookmarkEnd w:id="0"/>
      <w:bookmarkEnd w:id="1"/>
      <w:r>
        <w:rPr>
          <w:rFonts w:hint="eastAsia" w:cs="Times New Roman"/>
          <w:b/>
          <w:bCs/>
          <w:szCs w:val="24"/>
          <w:lang w:eastAsia="zh-CN"/>
        </w:rPr>
        <w:t>, Tao Yan</w:t>
      </w:r>
      <w:r>
        <w:rPr>
          <w:rFonts w:hint="eastAsia" w:cs="Times New Roman"/>
          <w:b/>
          <w:bCs/>
          <w:szCs w:val="24"/>
          <w:vertAlign w:val="superscript"/>
          <w:lang w:eastAsia="zh-CN"/>
        </w:rPr>
        <w:t>3</w:t>
      </w:r>
      <w:r>
        <w:rPr>
          <w:rFonts w:hint="eastAsia" w:cs="Times New Roman"/>
          <w:b/>
          <w:bCs/>
          <w:szCs w:val="24"/>
          <w:vertAlign w:val="superscript"/>
        </w:rPr>
        <w:t>*</w:t>
      </w:r>
    </w:p>
    <w:p w14:paraId="5688F966">
      <w:pPr>
        <w:rPr>
          <w:rFonts w:cs="Times New Roman"/>
          <w:szCs w:val="24"/>
        </w:rPr>
      </w:pPr>
      <w:r>
        <w:rPr>
          <w:rFonts w:cs="Times New Roman"/>
          <w:szCs w:val="24"/>
        </w:rPr>
        <w:t>†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These authors contributed equally to this work and share first authorship</w:t>
      </w:r>
    </w:p>
    <w:p w14:paraId="5FD4944C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Department of Hepatobiliary Surgery, National Cancer Center/National Clinical Research Center for Cancer/Cancer Hospital, Chinese Academy of Medical Sciences and Peking Union Medical College, Beijing 100021, China</w:t>
      </w:r>
    </w:p>
    <w:p w14:paraId="794A0411">
      <w:pPr>
        <w:rPr>
          <w:rFonts w:cs="Times New Roman"/>
          <w:szCs w:val="24"/>
        </w:rPr>
      </w:pPr>
      <w:r>
        <w:rPr>
          <w:rFonts w:hint="eastAsia" w:cs="Times New Roman"/>
          <w:szCs w:val="24"/>
          <w:vertAlign w:val="superscript"/>
          <w:lang w:eastAsia="zh-CN"/>
        </w:rPr>
        <w:t>2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Department of Breast Surgical Oncology, National Cancer Center/National Clinical Research Center for Cancer/Cancer Hospital, Chinese Academy of Medical Sciences and Peking Union Medical College, Beijing, 100021, China</w:t>
      </w:r>
    </w:p>
    <w:p w14:paraId="278B05ED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vertAlign w:val="superscript"/>
          <w:lang w:eastAsia="zh-CN"/>
        </w:rPr>
        <w:t>3</w:t>
      </w:r>
      <w:r>
        <w:rPr>
          <w:rFonts w:cs="Times New Roman"/>
          <w:szCs w:val="24"/>
        </w:rPr>
        <w:t xml:space="preserve"> Department of Anesthesiology, National Cancer Center/National Clinical Research Center for Cancer/Cancer Hospital, Chinese Academy of Medical Sciences and Peking Union Medical College, Beijing, 100021, China</w:t>
      </w:r>
    </w:p>
    <w:p w14:paraId="1B6F116B">
      <w:pPr>
        <w:rPr>
          <w:rFonts w:cs="Times New Roman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szCs w:val="24"/>
        </w:rPr>
        <w:t>Corresponding Author</w:t>
      </w:r>
      <w:r>
        <w:rPr>
          <w:rFonts w:hint="eastAsia" w:cs="Times New Roman"/>
          <w:szCs w:val="24"/>
        </w:rPr>
        <w:t xml:space="preserve">: </w:t>
      </w:r>
      <w:r>
        <w:rPr>
          <w:rFonts w:cs="Times New Roman"/>
          <w:szCs w:val="24"/>
        </w:rPr>
        <w:t>Dayong Cao, Jianguo Zhou</w:t>
      </w:r>
      <w:r>
        <w:rPr>
          <w:rFonts w:hint="eastAsia" w:cs="Times New Roman"/>
          <w:szCs w:val="24"/>
          <w:lang w:eastAsia="zh-CN"/>
        </w:rPr>
        <w:t>, Tao Yan</w:t>
      </w:r>
      <w:r>
        <w:rPr>
          <w:rFonts w:cs="Times New Roman"/>
          <w:szCs w:val="24"/>
        </w:rPr>
        <w:br w:type="textWrapping"/>
      </w:r>
      <w:r>
        <w:t xml:space="preserve">E-Mail: </w:t>
      </w:r>
      <w:r>
        <w:fldChar w:fldCharType="begin"/>
      </w:r>
      <w:r>
        <w:instrText xml:space="preserve"> HYPERLINK "mailto:caodayongdoctty@tom.com;" </w:instrText>
      </w:r>
      <w:r>
        <w:fldChar w:fldCharType="separate"/>
      </w:r>
      <w:r>
        <w:t>caodayongdoctty@tom.com;</w:t>
      </w:r>
      <w:r>
        <w:fldChar w:fldCharType="end"/>
      </w:r>
      <w:r>
        <w:t xml:space="preserve"> </w:t>
      </w:r>
      <w:r>
        <w:fldChar w:fldCharType="begin"/>
      </w:r>
      <w:r>
        <w:instrText xml:space="preserve"> HYPERLINK "mailto:zjgtydoct@163.com;" </w:instrText>
      </w:r>
      <w:r>
        <w:fldChar w:fldCharType="separate"/>
      </w:r>
      <w:r>
        <w:t>zjgtydoct@16</w:t>
      </w:r>
      <w:r>
        <w:rPr>
          <w:rFonts w:hint="eastAsia"/>
        </w:rPr>
        <w:t>3</w:t>
      </w:r>
      <w:r>
        <w:t>.com</w:t>
      </w:r>
      <w:r>
        <w:rPr>
          <w:rFonts w:hint="eastAsia"/>
        </w:rPr>
        <w:t>;</w:t>
      </w:r>
      <w:r>
        <w:rPr>
          <w:rFonts w:hint="eastAsia"/>
        </w:rPr>
        <w:fldChar w:fldCharType="end"/>
      </w:r>
      <w:r>
        <w:rPr>
          <w:rFonts w:hint="eastAsia"/>
        </w:rPr>
        <w:t xml:space="preserve"> blizzardyt@163.com</w:t>
      </w:r>
    </w:p>
    <w:p w14:paraId="0EFBF1D1">
      <w:pPr>
        <w:rPr>
          <w:lang w:eastAsia="zh-CN"/>
        </w:rPr>
      </w:pPr>
    </w:p>
    <w:p w14:paraId="72789E63">
      <w:pPr>
        <w:pStyle w:val="2"/>
      </w:pPr>
      <w:r>
        <w:t>Supplementary Figures and Tables</w:t>
      </w:r>
    </w:p>
    <w:p w14:paraId="18613667">
      <w:pPr>
        <w:pStyle w:val="4"/>
        <w:rPr>
          <w:rFonts w:eastAsiaTheme="minorEastAsia"/>
          <w:lang w:eastAsia="zh-CN"/>
        </w:rPr>
      </w:pPr>
      <w:r>
        <w:t>Supplementary Figures</w:t>
      </w:r>
    </w:p>
    <w:p w14:paraId="6470B966">
      <w:pPr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669280" cy="7886700"/>
            <wp:effectExtent l="0" t="0" r="7620" b="0"/>
            <wp:docPr id="6659845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984565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788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56FCC">
      <w:pPr>
        <w:rPr>
          <w:rFonts w:hint="eastAsia" w:cs="Times New Roman" w:eastAsiaTheme="minorEastAsia"/>
          <w:szCs w:val="24"/>
          <w:lang w:val="en-US" w:eastAsia="zh-CN"/>
        </w:rPr>
      </w:pPr>
      <w:r>
        <w:rPr>
          <w:b/>
          <w:bCs/>
        </w:rPr>
        <w:t>Supplementary Figure</w:t>
      </w:r>
      <w:r>
        <w:rPr>
          <w:rFonts w:hint="eastAsia"/>
          <w:b/>
          <w:bCs/>
          <w:lang w:eastAsia="zh-CN"/>
        </w:rPr>
        <w:t xml:space="preserve"> 1. </w:t>
      </w:r>
      <w:r>
        <w:rPr>
          <w:rFonts w:cs="Times New Roman"/>
          <w:szCs w:val="24"/>
        </w:rPr>
        <w:t xml:space="preserve">Global map depicting </w:t>
      </w:r>
      <w:r>
        <w:rPr>
          <w:rFonts w:hint="eastAsia" w:cs="Times New Roman"/>
          <w:szCs w:val="24"/>
        </w:rPr>
        <w:t>GBC</w:t>
      </w:r>
      <w:r>
        <w:rPr>
          <w:rFonts w:cs="Times New Roman"/>
          <w:szCs w:val="24"/>
        </w:rPr>
        <w:t xml:space="preserve"> by country in terms of age-standardized incidence rate and age-standardized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mortality rate in 202</w:t>
      </w:r>
      <w:r>
        <w:rPr>
          <w:rFonts w:hint="eastAsia" w:cs="Times New Roman"/>
          <w:szCs w:val="24"/>
        </w:rPr>
        <w:t>2</w:t>
      </w:r>
      <w:r>
        <w:rPr>
          <w:rFonts w:cs="Times New Roman"/>
          <w:szCs w:val="24"/>
        </w:rPr>
        <w:t>.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A: Age-standardized incidence rate; B: Age-standardized mortality rate. ASR: age-standardized rate.</w:t>
      </w:r>
      <w:r>
        <w:rPr>
          <w:rFonts w:hint="eastAsia" w:cs="Times New Roman"/>
          <w:szCs w:val="24"/>
          <w:lang w:val="en-US" w:eastAsia="zh-CN"/>
        </w:rPr>
        <w:t xml:space="preserve"> Data from: https://gco.iarc.fr/en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.</w:t>
      </w:r>
    </w:p>
    <w:p w14:paraId="411EB49C">
      <w:pPr>
        <w:rPr>
          <w:lang w:eastAsia="zh-CN"/>
        </w:rPr>
      </w:pPr>
    </w:p>
    <w:p w14:paraId="520393CC">
      <w:pPr>
        <w:rPr>
          <w:b/>
          <w:bCs/>
        </w:rPr>
      </w:pPr>
      <w:r>
        <w:rPr>
          <w:b/>
          <w:bCs/>
        </w:rPr>
        <w:drawing>
          <wp:inline distT="0" distB="0" distL="0" distR="0">
            <wp:extent cx="6208395" cy="2984500"/>
            <wp:effectExtent l="0" t="0" r="1905" b="6350"/>
            <wp:docPr id="12993856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385619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9CBC1">
      <w:pPr>
        <w:rPr>
          <w:b/>
          <w:bCs/>
          <w:lang w:eastAsia="zh-CN"/>
        </w:rPr>
      </w:pPr>
      <w:r>
        <w:rPr>
          <w:b/>
          <w:bCs/>
        </w:rPr>
        <w:t>Supplementary Figure</w:t>
      </w:r>
      <w:r>
        <w:rPr>
          <w:rFonts w:hint="eastAsia"/>
          <w:b/>
          <w:bCs/>
          <w:lang w:eastAsia="zh-CN"/>
        </w:rPr>
        <w:t xml:space="preserve"> 2. </w:t>
      </w:r>
      <w:r>
        <w:rPr>
          <w:rFonts w:cs="Times New Roman"/>
          <w:szCs w:val="24"/>
        </w:rPr>
        <w:t>The optimal cutoff points</w:t>
      </w:r>
      <w:r>
        <w:rPr>
          <w:rFonts w:hint="eastAsia" w:cs="Times New Roman"/>
          <w:szCs w:val="24"/>
          <w:lang w:eastAsia="zh-CN"/>
        </w:rPr>
        <w:t xml:space="preserve"> of</w:t>
      </w:r>
      <w:r>
        <w:rPr>
          <w:rFonts w:cs="Times New Roman"/>
          <w:szCs w:val="24"/>
        </w:rPr>
        <w:t xml:space="preserve"> tumor size, measured in millimeters (mm), were determined using X-tile software (version 3.6.1).</w:t>
      </w:r>
    </w:p>
    <w:p w14:paraId="201A925E">
      <w:pPr>
        <w:rPr>
          <w:lang w:eastAsia="zh-CN"/>
        </w:rPr>
      </w:pPr>
    </w:p>
    <w:p w14:paraId="366DDF50">
      <w:pPr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578350" cy="2749550"/>
            <wp:effectExtent l="0" t="0" r="0" b="0"/>
            <wp:docPr id="17914989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49896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CDEA0">
      <w:pPr>
        <w:rPr>
          <w:lang w:eastAsia="zh-CN"/>
        </w:rPr>
      </w:pPr>
      <w:r>
        <w:rPr>
          <w:b/>
          <w:bCs/>
        </w:rPr>
        <w:t>Supplementary Figure</w:t>
      </w:r>
      <w:r>
        <w:rPr>
          <w:rFonts w:hint="eastAsia"/>
          <w:b/>
          <w:bCs/>
          <w:lang w:eastAsia="zh-CN"/>
        </w:rPr>
        <w:t xml:space="preserve"> 3.</w:t>
      </w:r>
      <w:r>
        <w:rPr>
          <w:rFonts w:hint="eastAsia"/>
          <w:lang w:eastAsia="zh-CN"/>
        </w:rPr>
        <w:t xml:space="preserve"> </w:t>
      </w:r>
      <w:r>
        <w:rPr>
          <w:rFonts w:cs="Times New Roman"/>
          <w:szCs w:val="24"/>
        </w:rPr>
        <w:t>The changes in the selection of various treatment mod</w:t>
      </w:r>
      <w:r>
        <w:rPr>
          <w:rFonts w:hint="eastAsia" w:cs="Times New Roman"/>
          <w:szCs w:val="24"/>
          <w:lang w:eastAsia="zh-CN"/>
        </w:rPr>
        <w:t>el</w:t>
      </w:r>
      <w:r>
        <w:rPr>
          <w:rFonts w:cs="Times New Roman"/>
          <w:szCs w:val="24"/>
        </w:rPr>
        <w:t>s over time.</w:t>
      </w:r>
    </w:p>
    <w:p w14:paraId="5E955C71">
      <w:pPr>
        <w:rPr>
          <w:lang w:eastAsia="zh-CN"/>
        </w:rPr>
      </w:pPr>
    </w:p>
    <w:p w14:paraId="23083D5C">
      <w:pPr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208395" cy="4656455"/>
            <wp:effectExtent l="0" t="0" r="1905" b="0"/>
            <wp:docPr id="137361724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617245" name="图片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6B1E4">
      <w:pPr>
        <w:rPr>
          <w:rFonts w:cs="Times New Roman"/>
          <w:szCs w:val="24"/>
        </w:rPr>
      </w:pPr>
      <w:r>
        <w:rPr>
          <w:b/>
          <w:bCs/>
        </w:rPr>
        <w:t>Supplementary Figure</w:t>
      </w:r>
      <w:r>
        <w:rPr>
          <w:rFonts w:hint="eastAsia"/>
          <w:b/>
          <w:bCs/>
          <w:lang w:eastAsia="zh-CN"/>
        </w:rPr>
        <w:t xml:space="preserve"> 4. </w:t>
      </w:r>
      <w:bookmarkStart w:id="2" w:name="_Hlk180234949"/>
      <w:r>
        <w:rPr>
          <w:rFonts w:hint="eastAsia" w:cs="Times New Roman"/>
          <w:szCs w:val="24"/>
          <w:lang w:eastAsia="zh-CN"/>
        </w:rPr>
        <w:t>T</w:t>
      </w:r>
      <w:r>
        <w:rPr>
          <w:rFonts w:cs="Times New Roman"/>
          <w:szCs w:val="24"/>
        </w:rPr>
        <w:t>he correlation between covariates</w:t>
      </w:r>
      <w:bookmarkEnd w:id="2"/>
      <w:r>
        <w:rPr>
          <w:rFonts w:cs="Times New Roman"/>
          <w:szCs w:val="24"/>
        </w:rPr>
        <w:t>, with the results presented in a matrix format.</w:t>
      </w:r>
    </w:p>
    <w:p w14:paraId="7D832588">
      <w:pPr>
        <w:rPr>
          <w:rFonts w:cs="Times New Roman"/>
          <w:szCs w:val="24"/>
        </w:rPr>
      </w:pPr>
    </w:p>
    <w:p w14:paraId="2B43CAF8">
      <w:pPr>
        <w:pStyle w:val="4"/>
        <w:rPr>
          <w:rFonts w:eastAsiaTheme="minorEastAsia"/>
          <w:lang w:eastAsia="zh-CN"/>
        </w:rPr>
      </w:pPr>
      <w:r>
        <w:t xml:space="preserve">Supplementary </w:t>
      </w:r>
      <w:r>
        <w:rPr>
          <w:rFonts w:hint="eastAsia" w:eastAsiaTheme="minorEastAsia"/>
          <w:lang w:eastAsia="zh-CN"/>
        </w:rPr>
        <w:t>Table</w:t>
      </w:r>
      <w:r>
        <w:t>s</w:t>
      </w:r>
    </w:p>
    <w:tbl>
      <w:tblPr>
        <w:tblStyle w:val="20"/>
        <w:tblW w:w="11969" w:type="dxa"/>
        <w:tblInd w:w="-101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94"/>
        <w:gridCol w:w="1134"/>
        <w:gridCol w:w="1134"/>
        <w:gridCol w:w="1134"/>
        <w:gridCol w:w="1134"/>
        <w:gridCol w:w="2041"/>
        <w:gridCol w:w="1394"/>
        <w:gridCol w:w="1294"/>
        <w:gridCol w:w="1494"/>
      </w:tblGrid>
      <w:tr w14:paraId="4E6FD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2CE499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EAC462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7CADD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ender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26849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z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BAAE5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BF0CA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tage</w:t>
            </w:r>
          </w:p>
        </w:tc>
        <w:tc>
          <w:tcPr>
            <w:tcW w:w="20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547234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urgery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ADF62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emotherapy</w:t>
            </w:r>
          </w:p>
        </w:tc>
        <w:tc>
          <w:tcPr>
            <w:tcW w:w="12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C9180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otherapy</w:t>
            </w:r>
          </w:p>
        </w:tc>
        <w:tc>
          <w:tcPr>
            <w:tcW w:w="14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AB809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mmunotherapy</w:t>
            </w:r>
          </w:p>
        </w:tc>
      </w:tr>
      <w:tr w14:paraId="589C7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7A15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53E4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3021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2D263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E111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31D49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B</w:t>
            </w:r>
          </w:p>
        </w:tc>
        <w:tc>
          <w:tcPr>
            <w:tcW w:w="2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7699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B7BA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4C5A4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ED41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6B63E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FCEA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7612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5E33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B17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≥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6855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6234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488B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D36E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0CF8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6D48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PD-1)</w:t>
            </w:r>
          </w:p>
        </w:tc>
      </w:tr>
      <w:tr w14:paraId="66277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93C1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33FC2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1C3A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BC4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5998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FB08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4E944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n-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5999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1FF0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2CE0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2CD7A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30D1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8F91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92F9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28E5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≤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B701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78C4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C5D0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A817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640A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AE88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3897B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8109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266A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9B63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F4A3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021A3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7407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0A4F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n-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5771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77624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C1E6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PD-1)</w:t>
            </w:r>
          </w:p>
        </w:tc>
      </w:tr>
      <w:tr w14:paraId="18AA1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6065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E67F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81EB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F2919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≤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87D0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119F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DB07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84EC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2F7F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EB59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5E2D3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23AB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2504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E5B3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DC89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3FAA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3C5A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31DD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CB072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A0279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D9582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3047C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79F2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2383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2AE8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D6AB3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≤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314C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17953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84D3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78F6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41F8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A6D1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0220E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A766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2C6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011A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13FE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≤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D68C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91DF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F62C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n-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C274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CC71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E521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597EE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CDF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264A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B494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826D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≤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75A2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A65A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AAFA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085F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0EDD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1FE8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4A8A2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0A1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ADEF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7864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87ED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68E3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AAFD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8BF7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63BC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1262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26C1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PD-1)</w:t>
            </w:r>
          </w:p>
        </w:tc>
      </w:tr>
      <w:tr w14:paraId="51D85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2E5E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B7A8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9820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E750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≥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D4F23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1BC4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072A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AD3A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73C03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6005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2D11A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299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8E5BE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&lt;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279F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E180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≤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CA4D3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C1C2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D46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1D4F4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37B7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37FFB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PD-L1)</w:t>
            </w:r>
          </w:p>
        </w:tc>
      </w:tr>
      <w:tr w14:paraId="649F0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1AF3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C48B1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D9B79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23D7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≤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C9CC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84282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C4D7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5B390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67E8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07AAD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</w:tr>
      <w:tr w14:paraId="13699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FC26B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65CDA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8FB96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C8FC5C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8641F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rade III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9E8EA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B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D48825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adical surgery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77D299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D72BA6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B240B8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PD-1)</w:t>
            </w:r>
          </w:p>
        </w:tc>
      </w:tr>
    </w:tbl>
    <w:p w14:paraId="559D0391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  <w:lang w:eastAsia="zh-CN"/>
        </w:rPr>
        <w:t>1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szCs w:val="24"/>
        </w:rPr>
        <w:t>The basic information of patients in the departmental cohort.</w:t>
      </w:r>
    </w:p>
    <w:p w14:paraId="039EBF3A">
      <w:pPr>
        <w:rPr>
          <w:lang w:eastAsia="zh-CN"/>
        </w:rPr>
      </w:pPr>
    </w:p>
    <w:tbl>
      <w:tblPr>
        <w:tblStyle w:val="20"/>
        <w:tblW w:w="10877" w:type="dxa"/>
        <w:tblInd w:w="-44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960"/>
        <w:gridCol w:w="960"/>
        <w:gridCol w:w="957"/>
        <w:gridCol w:w="958"/>
        <w:gridCol w:w="962"/>
        <w:gridCol w:w="959"/>
        <w:gridCol w:w="960"/>
        <w:gridCol w:w="957"/>
        <w:gridCol w:w="958"/>
        <w:gridCol w:w="962"/>
      </w:tblGrid>
      <w:tr w14:paraId="4D9DB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C1AB69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797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DC74C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Univariable</w:t>
            </w:r>
          </w:p>
        </w:tc>
        <w:tc>
          <w:tcPr>
            <w:tcW w:w="4796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781A81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Multivariable</w:t>
            </w:r>
          </w:p>
        </w:tc>
      </w:tr>
      <w:tr w14:paraId="72634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C6A9A">
            <w:pPr>
              <w:spacing w:before="0" w:after="0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Characteristic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270C2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CA20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Event N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01745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HR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98529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95% CI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66097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473DF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E04F5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Event N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107C4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HR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3BF19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95% CI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6F435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  <w:lang w:eastAsia="zh-CN"/>
              </w:rPr>
              <w:t>p-value</w:t>
            </w:r>
          </w:p>
        </w:tc>
      </w:tr>
      <w:tr w14:paraId="5999D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CFA6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0427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3071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466E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CB2C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3C76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6648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C921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E96E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F645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8802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78366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67ED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＜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C10D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FA85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5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A7C2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8EC5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04E5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9BC5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A341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5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C0BF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4383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D208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37905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BC27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≥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F1B2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,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27B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5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72BD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99E9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5, 1.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5C56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38D6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,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4D26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5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9A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63AB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7, 1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7082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06E2D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CD83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0CC3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83AD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54B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C22F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6F66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8045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A800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E55E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22B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449D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60817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E3D87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B365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,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F85D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9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E365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85C8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2C9F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9D1A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,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DE3B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9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5C5B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EB60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AEFE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6E208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A662C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E8E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9797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56AA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A3B4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3, 1.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0D0C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584A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E12B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1DF5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1B7B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4, 1.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0C5C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14:paraId="45BD2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24D4C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ar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C5984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2EEF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7A8D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62CC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0D03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0CCD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EF51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CB0C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556F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5474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A247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4808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28D3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01AD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1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3B71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33AA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D0D7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9E24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9732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1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4D7C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7061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0C86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DE9C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ED9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11D4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D3AC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8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4EC8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2401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0, 1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2B9A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8438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4984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8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2684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85EF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2, 1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0E40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</w:t>
            </w:r>
          </w:p>
        </w:tc>
      </w:tr>
      <w:tr w14:paraId="7AA1B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764E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7FCF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F746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17ED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CD04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4, 1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E440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38D8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9C34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5FE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877B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0, 1.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6128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9</w:t>
            </w:r>
          </w:p>
        </w:tc>
      </w:tr>
      <w:tr w14:paraId="1791D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F203C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4650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599F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03D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6378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BEC4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39A1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C00D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9C5D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EC1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8715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05CF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8403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≤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4CC6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29BB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D28A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C7E3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2894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A24D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42C1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C3C0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8CCC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523D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98E2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F13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52C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72A7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5A51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C7A7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0, 1.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2154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6D83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1038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22F0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42F9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2, 1.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25ED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2</w:t>
            </w:r>
          </w:p>
        </w:tc>
      </w:tr>
      <w:tr w14:paraId="52A3B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7B1F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≥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3415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ECD6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A824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45E1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50, 1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A8E1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909B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6FF9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8D1C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3709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5, 1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23EE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538B4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CC6C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312D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6ABD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9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AC93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7389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53, 1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22C3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6A7B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C4B9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9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C468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A9A1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4, 1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701C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45F52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7E2C4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333CC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6F49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2631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0CE4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5B6C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2EE5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ED3B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D690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2FEF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B55B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7EC0C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B02D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9607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144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42B2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9393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49A9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C7C9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5450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563D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45AE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0B01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344D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33627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 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158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DA06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0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084A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D318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0, 1.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24A2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4B8C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0891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0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94F5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597B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8, 1.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A42E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14:paraId="04D6D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C6F26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 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0B6E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6CD2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90FA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A8C9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4, 1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0D15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C48A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B27A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CD90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DE31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8, 2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CC5A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13BD0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4FB2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 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2ED6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ADFD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9F6E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1AD7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0, 2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7CAB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9130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B6B6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3236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31FD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1, 3.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9054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64FC7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B372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0CCA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826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6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9CFC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4C6E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89, 2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076C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A3DE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4F5E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6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B2B0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DE87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9, 1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CA11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3143A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85DEC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7FB0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622A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BEB6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1E77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9AA6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B1A0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1FB2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D9A3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29BB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C33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F46D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F777E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I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7CC9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01F4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C0A7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AF2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D9D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3F1D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196E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7E96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2C0A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5C08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65A02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02C55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I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1949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4B4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AEE9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0AE6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51, 0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FE6E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945C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7407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1905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A40E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66, 0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8B0B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17ED4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A2C7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8EF5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24D6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FFA6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0BA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2, 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A9F8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7A46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C29B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920D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D4C9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9, 1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F319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14:paraId="404B0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BC2DC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V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F1AE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81DD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5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D4F4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6CA3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4, 1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8195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FE59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8597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5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C916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3FE1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0, 1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72C4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7C716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0B4D5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612D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CA1A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3948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61D11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5F21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518D3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6208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ADEF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98B1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9E2DF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7F955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1B695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643B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108F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2CA9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4013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F718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2F3A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A1C9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6CAD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107C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43D6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4A2BB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0AF8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AF01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A5E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8F5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F167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1, 0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E4B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34B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2A23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5DAD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85EA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9, 0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4786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6B74F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13CA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F8A3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6FDE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78C8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678B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3, 0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12F4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FEF9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6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0C98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08FA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4, 0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4797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6B8F1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8CBD8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0BE3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E05E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5E7A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5D9D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1, 0.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3394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9B57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320B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B1D2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ACAC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3, 0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2B53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2F629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D27B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AB68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8774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41D9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09C1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2, 0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14E4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4A3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E12C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419F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5DEB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6, 0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F051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726A8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F474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FA4C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027C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1CDF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72EB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0, 0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7B58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B41D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9105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3FD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BE85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9, 0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D791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7A8C5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15A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076B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6EAC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992C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0EF3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3, 0.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6657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FD84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814C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1BDA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4B13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1, 0.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E674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65B3A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001C0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0159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A136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761C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F302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3, 0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7946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5D31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F193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7AF0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3253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1, 0.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6ADB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00DDC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E8B9C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EA68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868F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0456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2EFD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7, 0.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89F4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3C7F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AAEF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6EC9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FDCF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0, 0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C9D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42C92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58F04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C63D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E4CA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F629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5C5A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2, 0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C2AC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1D3F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E2D2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743B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E1B8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9, 0.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1CAA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64C67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77" w:type="dxa"/>
            <w:gridSpan w:val="11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AEF3A9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HR = Hazard Ratio, CI = Confidence Interval</w:t>
            </w:r>
          </w:p>
        </w:tc>
      </w:tr>
    </w:tbl>
    <w:p w14:paraId="2CAAF05E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  <w:lang w:eastAsia="zh-CN"/>
        </w:rPr>
        <w:t>2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szCs w:val="24"/>
        </w:rPr>
        <w:t xml:space="preserve"> Univariate and multivariate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</w:t>
      </w:r>
      <w:r>
        <w:rPr>
          <w:rFonts w:cs="Times New Roman"/>
          <w:szCs w:val="24"/>
        </w:rPr>
        <w:t xml:space="preserve">ox </w:t>
      </w:r>
      <w:r>
        <w:rPr>
          <w:rFonts w:hint="eastAsia" w:cs="Times New Roman"/>
          <w:szCs w:val="24"/>
        </w:rPr>
        <w:t>p</w:t>
      </w:r>
      <w:r>
        <w:rPr>
          <w:rFonts w:cs="Times New Roman"/>
          <w:szCs w:val="24"/>
        </w:rPr>
        <w:t xml:space="preserve">roportional </w:t>
      </w:r>
      <w:r>
        <w:rPr>
          <w:rFonts w:hint="eastAsia" w:cs="Times New Roman"/>
          <w:szCs w:val="24"/>
        </w:rPr>
        <w:t>h</w:t>
      </w:r>
      <w:r>
        <w:rPr>
          <w:rFonts w:cs="Times New Roman"/>
          <w:szCs w:val="24"/>
        </w:rPr>
        <w:t xml:space="preserve">azards </w:t>
      </w:r>
      <w:r>
        <w:rPr>
          <w:rFonts w:hint="eastAsia" w:cs="Times New Roman"/>
          <w:szCs w:val="24"/>
        </w:rPr>
        <w:t>m</w:t>
      </w:r>
      <w:r>
        <w:rPr>
          <w:rFonts w:cs="Times New Roman"/>
          <w:szCs w:val="24"/>
        </w:rPr>
        <w:t>odels</w:t>
      </w:r>
      <w:r>
        <w:rPr>
          <w:rFonts w:hint="eastAsia" w:cs="Times New Roman"/>
          <w:szCs w:val="24"/>
        </w:rPr>
        <w:t xml:space="preserve"> of CSS for advanced GBC patients </w:t>
      </w:r>
      <w:r>
        <w:rPr>
          <w:rFonts w:cs="Times New Roman"/>
          <w:szCs w:val="24"/>
        </w:rPr>
        <w:t xml:space="preserve">after excluding </w:t>
      </w:r>
      <w:r>
        <w:rPr>
          <w:rFonts w:hint="eastAsia" w:cs="Times New Roman"/>
          <w:szCs w:val="24"/>
        </w:rPr>
        <w:t>models</w:t>
      </w:r>
      <w:r>
        <w:rPr>
          <w:rFonts w:cs="Times New Roman"/>
          <w:szCs w:val="24"/>
        </w:rPr>
        <w:t xml:space="preserve"> with insufficient sample sizes (&lt;1%)</w:t>
      </w:r>
      <w:r>
        <w:rPr>
          <w:rFonts w:hint="eastAsia" w:cs="Times New Roman"/>
          <w:szCs w:val="24"/>
        </w:rPr>
        <w:t>.</w:t>
      </w:r>
    </w:p>
    <w:p w14:paraId="34D4095C">
      <w:pPr>
        <w:spacing w:before="240"/>
        <w:rPr>
          <w:lang w:eastAsia="zh-CN"/>
        </w:rPr>
      </w:pPr>
    </w:p>
    <w:tbl>
      <w:tblPr>
        <w:tblStyle w:val="20"/>
        <w:tblW w:w="85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1701"/>
      </w:tblGrid>
      <w:tr w14:paraId="7EC32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577E5A3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Characteristic</w:t>
            </w:r>
          </w:p>
        </w:tc>
        <w:tc>
          <w:tcPr>
            <w:tcW w:w="453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B1888A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CFE64E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14:paraId="5BF11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E708F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0E941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shd w:val="clear" w:color="auto" w:fill="FFFFFF"/>
              </w:rPr>
              <w:t>Non-radical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, N = 427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12B26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R</w:t>
            </w:r>
            <w:r>
              <w:rPr>
                <w:rFonts w:eastAsia="宋体" w:cs="Times New Roman"/>
                <w:color w:val="000000"/>
                <w:sz w:val="20"/>
                <w:szCs w:val="20"/>
                <w:shd w:val="clear" w:color="auto" w:fill="FFFFFF"/>
              </w:rPr>
              <w:t>adical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, N = 427</w:t>
            </w:r>
            <w:r>
              <w:rPr>
                <w:rFonts w:eastAsia="宋体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1860FDB1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14:paraId="2B0CE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DAB07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6FF29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7BD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ACBE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5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6D170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44E2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＜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7175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6 (43.5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84BE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5 (43.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41C1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1B14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D8704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17AB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1 (56.4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CDB2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2 (56.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F3A0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E426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43537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A68EE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8462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8424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69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5FA89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83EDB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0238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8 (67.4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EAFA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2 (68.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6794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9358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A75EB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AB19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9 (32.5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C5D1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5 (31.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C877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B506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9E666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Mar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87ACB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BB03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4DC9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6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2BA30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9743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D328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7 (55.5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96F1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9 (55.9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7A8C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9044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B6723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0818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4 (43.0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613C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1 (42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08251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3262C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720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FD8D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 (1.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F66D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 (1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8DD6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59AB3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2FCFA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FB745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6B19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82B2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16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73203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BA68B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≤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0EF2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0 (35.1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357A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1 (33.0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75DA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8CC1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4D9F7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-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AB92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 (23.4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E515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1 (23.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2F20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1CC10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29204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8883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3 (14.7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F250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8 (15.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CAFC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0499C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699C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72FC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4 (26.7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0CB2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7 (27.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D386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5928C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22899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C3D01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D1DB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9456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79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468AB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99275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rade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44B1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 (5.8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0F71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 (5.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2EEA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3D1C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F76A3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rade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7382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1 (40.0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25AC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9 (39.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174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B33C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8B83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Grade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0301B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8 (37.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26E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8 (37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2C8F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345F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669B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rade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3702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 (0.9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2184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 (1.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A37A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34002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C6E1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94D3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 (16.1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4FCEB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0 (16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7A27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6BD7C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ACE9F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56BD9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459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67374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21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20B68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D0574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I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096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6 (24.8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FD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7 (27.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4323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62359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82E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II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8C1D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8 (32.3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23558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7 (32.0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546B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56F53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75C6A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12E7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 (2.8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1656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 (2.3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BDAC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D991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9EA7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V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5839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1 (40.0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725C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3 (38.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22EC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1BBBF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33647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Rad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5FA10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217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B8A0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0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6D52A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626A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56BE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1 (28.3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915D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2 (28.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8D22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005BD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22DC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3A3A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6 (71.6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B296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5 (71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EEF3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59D56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05640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9B382">
            <w:pPr>
              <w:spacing w:before="0" w:after="0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87D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E4FB9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35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012BB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2B51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933D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4 (57.1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6200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5 (55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6DE52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E4D7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FA11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2B4B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3 (42.8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B7D8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2 (44.9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C2CB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 w14:paraId="5C39E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0C7B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</w:tr>
      <w:tr w14:paraId="46B7B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4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6BB97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earson's Chi-squared test</w:t>
            </w:r>
          </w:p>
        </w:tc>
      </w:tr>
    </w:tbl>
    <w:p w14:paraId="10CBCDF9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  <w:lang w:eastAsia="zh-CN"/>
        </w:rPr>
        <w:t>3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szCs w:val="24"/>
        </w:rPr>
        <w:t xml:space="preserve"> Demographic and clinical characteristics</w:t>
      </w:r>
      <w:r>
        <w:rPr>
          <w:rFonts w:cs="Times New Roman"/>
          <w:szCs w:val="24"/>
        </w:rPr>
        <w:t xml:space="preserve"> for patients undergoing non-radical surgery and radical surgery after PSM</w:t>
      </w:r>
      <w:r>
        <w:rPr>
          <w:rFonts w:hint="eastAsia" w:cs="Times New Roman"/>
          <w:szCs w:val="24"/>
        </w:rPr>
        <w:t>.</w:t>
      </w:r>
    </w:p>
    <w:p w14:paraId="75A980C0">
      <w:pPr>
        <w:spacing w:before="240"/>
        <w:rPr>
          <w:lang w:eastAsia="zh-CN"/>
        </w:rPr>
      </w:pPr>
    </w:p>
    <w:tbl>
      <w:tblPr>
        <w:tblStyle w:val="20"/>
        <w:tblW w:w="10692" w:type="dxa"/>
        <w:tblInd w:w="-30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949"/>
        <w:gridCol w:w="955"/>
        <w:gridCol w:w="952"/>
        <w:gridCol w:w="953"/>
        <w:gridCol w:w="958"/>
        <w:gridCol w:w="949"/>
        <w:gridCol w:w="955"/>
        <w:gridCol w:w="952"/>
        <w:gridCol w:w="953"/>
        <w:gridCol w:w="958"/>
      </w:tblGrid>
      <w:tr w14:paraId="1EA8D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2BD47E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767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7C30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ivariable</w:t>
            </w:r>
          </w:p>
        </w:tc>
        <w:tc>
          <w:tcPr>
            <w:tcW w:w="4767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4B3E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ltivariable</w:t>
            </w:r>
          </w:p>
        </w:tc>
      </w:tr>
      <w:tr w14:paraId="3F183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943EF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bookmarkStart w:id="3" w:name="_GoBack" w:colFirst="0" w:colLast="0"/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haracteristic</w:t>
            </w:r>
          </w:p>
        </w:tc>
        <w:tc>
          <w:tcPr>
            <w:tcW w:w="9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1874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9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F1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vent N</w:t>
            </w:r>
          </w:p>
        </w:tc>
        <w:tc>
          <w:tcPr>
            <w:tcW w:w="9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CCD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HR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EE2D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% CI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0766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CDF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9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B7AC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vent N</w:t>
            </w:r>
          </w:p>
        </w:tc>
        <w:tc>
          <w:tcPr>
            <w:tcW w:w="9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30C0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HR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9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11E3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% CI</w:t>
            </w: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019B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-value</w:t>
            </w:r>
          </w:p>
        </w:tc>
      </w:tr>
      <w:tr w14:paraId="682CC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DAC59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A977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225E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5993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39B9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4A3B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924E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99D1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B6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90EF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EE53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2D1FC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A72EF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＜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2B1D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E8B8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CB4B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E445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1D39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E409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7FD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1DC1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4D2F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368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598D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A922A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≥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2BA0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69CB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6147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BA46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6, 1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E930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A5EC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416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EA4F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AC8F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0, 1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D22B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3</w:t>
            </w:r>
          </w:p>
        </w:tc>
      </w:tr>
      <w:tr w14:paraId="6589A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1D9B3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8E0A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F45A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0E3F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6B76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6AC4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C130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301D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A1FD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3942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7865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8AC4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D3DA9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665D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DDAE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4663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1A3E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95B3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D0A5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2C91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9FA6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758D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7344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7A06C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D655B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2FB0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572E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580E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DE85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0, 1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8339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F1E3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6E3F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47F9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F2C7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7, 1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A2A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01</w:t>
            </w:r>
          </w:p>
        </w:tc>
      </w:tr>
      <w:tr w14:paraId="4FBC3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06FDB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arita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F7C8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9A31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32F0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F1E4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A076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BB4D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4960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D990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E09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B7B7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4557C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3EF19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75F5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2320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60CB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2779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37F2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2C39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5E3A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A495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B7A4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DAA3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3D43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52613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8FFB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786F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1B0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7923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9, 1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104D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2D90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C1CB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5424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BD24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4, 1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E50F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08</w:t>
            </w:r>
          </w:p>
        </w:tc>
      </w:tr>
      <w:tr w14:paraId="26439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50B26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9305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FB36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2226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E94C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0, 2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F259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2A0C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F84C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4C75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1202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4, 3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BBBE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4</w:t>
            </w:r>
          </w:p>
        </w:tc>
      </w:tr>
      <w:tr w14:paraId="7EF98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37E1F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iz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4142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5CCB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BA3A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244B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1F9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D680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C2B6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A195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AC8F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B911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76D3B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2485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≤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9A1F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7BB9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4DD3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832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63F5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8712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AA84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5CEC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BA51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8CE0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82D1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63AD6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-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F90C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0CAC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0E50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F0D1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2, 1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70DF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097C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C54B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B923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5A46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2, 1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1858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68</w:t>
            </w:r>
          </w:p>
        </w:tc>
      </w:tr>
      <w:tr w14:paraId="02F96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A1E5F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≥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12F3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C568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11A7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2214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9, 2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2670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8063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2163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AE6F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C5BC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2, 1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A4A1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0BA69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3BCBF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C362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6068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44D6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AD18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9, 1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4B86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22BA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1283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0A69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2C15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0, 1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F4C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5</w:t>
            </w:r>
          </w:p>
        </w:tc>
      </w:tr>
      <w:tr w14:paraId="6D246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DFFE5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DA7F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2D1A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1E2B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3414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CF10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6788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A795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D84C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A8FB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7604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98E0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94D96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 I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4B5F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54FA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E410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2086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852B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A42B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F746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247A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475A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2CF0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586D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8ED21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 II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EBB9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F2D4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9CB9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38FC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5, 1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ED8A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A239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4E03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9FE2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756F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0, 1.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0EC5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87</w:t>
            </w:r>
          </w:p>
        </w:tc>
      </w:tr>
      <w:tr w14:paraId="3A196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4F5FE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 III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EAA5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A60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4D49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C67B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4, 2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2CC0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A744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B76B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57FA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E0BB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1, 2.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46F9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</w:t>
            </w:r>
          </w:p>
        </w:tc>
      </w:tr>
      <w:tr w14:paraId="41171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0BCE9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de IV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1589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F60C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FC12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1C45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2, 7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723C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3E15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9410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0121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2DBE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80, 8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A840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07FBD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604A1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61B6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7401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1EF1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D5B0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63, 1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A257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CEF3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31EA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AB8C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F0C7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65, 1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E4C8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98</w:t>
            </w:r>
          </w:p>
        </w:tc>
      </w:tr>
      <w:tr w14:paraId="79491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BB0C7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t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9542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EDEE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9D8E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2C3F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602A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1760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A840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8AA7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02C2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A083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2A8F2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5B466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II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8E0E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968B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424E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890B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41A9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DCEF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A33C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0FC7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10F6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9D86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5DDA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EE107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II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A561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54DF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C59D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E6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63, 0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A328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2532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C78F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8D93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1219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69, 1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364C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73</w:t>
            </w:r>
          </w:p>
        </w:tc>
      </w:tr>
      <w:tr w14:paraId="245638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55AFB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V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1E3A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6788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68C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2415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1, 2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125B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063B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DA6C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4684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13DE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4, 3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116D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3</w:t>
            </w:r>
          </w:p>
        </w:tc>
      </w:tr>
      <w:tr w14:paraId="0BA0C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BBE2E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V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BAEF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3789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7252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94E9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53, 2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9CA2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C3FD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8D0A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9521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EF16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2, 2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FED5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14:paraId="3E743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BAC6E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urger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CE33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6366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31EA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C072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BEB4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E5A9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60B2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5B45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49F9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A19F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24271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C9A1F4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-radica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EDAB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92B8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7580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8955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5855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A366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6ADD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709E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4FBF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2893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867C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9D9DA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adica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02AC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62A7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757E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4998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5, 1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3A57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0A27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6C62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D25E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3F74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69, 0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2D30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</w:tr>
      <w:tr w14:paraId="300E0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231EB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adi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E98A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39C7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6012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72E6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BFB3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1FA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75B9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1DCF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5D3A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5A02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03328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23020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263B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8701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22CC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CAE2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0E7A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4C0D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6247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28DF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D7CF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11FE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16EB6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6701A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6835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86E4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B67F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F73B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61, 2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66A2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22E3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3864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29E7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62B2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6, 1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31F10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15</w:t>
            </w:r>
          </w:p>
        </w:tc>
      </w:tr>
      <w:tr w14:paraId="2DA22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F820C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hemotherap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DEE3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9C81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D249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0BA3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4031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7EEB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D960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1898C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9521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3E19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6EFC1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9BF7B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B7D5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3C26E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6B14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CD1C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8B45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AF01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08E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682D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76466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3908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14:paraId="5C357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B06E48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39B7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11AB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AF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1B9A4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58, 2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B7443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80435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6453D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B02C9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6B9C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5, 2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0E7B2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bookmarkEnd w:id="3"/>
      <w:tr w14:paraId="2B22B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692" w:type="dxa"/>
            <w:gridSpan w:val="11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EB838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HR = Hazard Ratio, CI = Confidence Interval</w:t>
            </w:r>
          </w:p>
        </w:tc>
      </w:tr>
    </w:tbl>
    <w:p w14:paraId="6DC22280">
      <w:pPr>
        <w:spacing w:before="240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  <w:lang w:eastAsia="zh-CN"/>
        </w:rPr>
        <w:t>4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U</w:t>
      </w:r>
      <w:r>
        <w:rPr>
          <w:rFonts w:cs="Times New Roman"/>
          <w:szCs w:val="24"/>
        </w:rPr>
        <w:t xml:space="preserve">nivariable </w:t>
      </w:r>
      <w:r>
        <w:rPr>
          <w:rFonts w:hint="eastAsia" w:cs="Times New Roman"/>
          <w:szCs w:val="24"/>
        </w:rPr>
        <w:t xml:space="preserve">and </w:t>
      </w:r>
      <w:r>
        <w:rPr>
          <w:rFonts w:cs="Times New Roman"/>
          <w:szCs w:val="24"/>
        </w:rPr>
        <w:t xml:space="preserve">multivariable Cox proportional hazards </w:t>
      </w:r>
      <w:r>
        <w:rPr>
          <w:rFonts w:hint="eastAsia" w:cs="Times New Roman"/>
          <w:szCs w:val="24"/>
        </w:rPr>
        <w:t>m</w:t>
      </w:r>
      <w:r>
        <w:rPr>
          <w:rFonts w:cs="Times New Roman"/>
          <w:szCs w:val="24"/>
        </w:rPr>
        <w:t xml:space="preserve">odels for </w:t>
      </w:r>
      <w:r>
        <w:rPr>
          <w:rFonts w:hint="eastAsia" w:cs="Times New Roman"/>
          <w:szCs w:val="24"/>
        </w:rPr>
        <w:t>CSS</w:t>
      </w:r>
      <w:r>
        <w:rPr>
          <w:rFonts w:cs="Times New Roman"/>
          <w:szCs w:val="24"/>
        </w:rPr>
        <w:t xml:space="preserve"> in advanced GBC</w:t>
      </w:r>
      <w:r>
        <w:rPr>
          <w:rFonts w:hint="eastAsia" w:cs="Times New Roman"/>
          <w:szCs w:val="24"/>
        </w:rPr>
        <w:t xml:space="preserve"> patients</w:t>
      </w:r>
      <w:r>
        <w:rPr>
          <w:rFonts w:cs="Times New Roman"/>
          <w:szCs w:val="24"/>
        </w:rPr>
        <w:t xml:space="preserve">, conducted after </w:t>
      </w:r>
      <w:r>
        <w:rPr>
          <w:rFonts w:hint="eastAsia" w:cs="Times New Roman"/>
          <w:szCs w:val="24"/>
        </w:rPr>
        <w:t>PSM</w:t>
      </w:r>
      <w:r>
        <w:rPr>
          <w:rFonts w:cs="Times New Roman"/>
          <w:szCs w:val="24"/>
        </w:rPr>
        <w:t xml:space="preserve"> based on the type of surgery.</w:t>
      </w:r>
    </w:p>
    <w:p w14:paraId="4BB27C30">
      <w:pPr>
        <w:spacing w:before="240"/>
        <w:rPr>
          <w:rFonts w:cs="Times New Roman"/>
          <w:b/>
          <w:bCs/>
          <w:szCs w:val="24"/>
        </w:rPr>
      </w:pPr>
    </w:p>
    <w:tbl>
      <w:tblPr>
        <w:tblStyle w:val="20"/>
        <w:tblW w:w="10692" w:type="dxa"/>
        <w:tblInd w:w="-27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941"/>
        <w:gridCol w:w="944"/>
        <w:gridCol w:w="933"/>
        <w:gridCol w:w="937"/>
        <w:gridCol w:w="949"/>
        <w:gridCol w:w="941"/>
        <w:gridCol w:w="944"/>
        <w:gridCol w:w="933"/>
        <w:gridCol w:w="937"/>
        <w:gridCol w:w="949"/>
      </w:tblGrid>
      <w:tr w14:paraId="3FA9D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95328A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04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4BB277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Univariable</w:t>
            </w:r>
          </w:p>
        </w:tc>
        <w:tc>
          <w:tcPr>
            <w:tcW w:w="4704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0A3541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Multivariable</w:t>
            </w:r>
          </w:p>
        </w:tc>
      </w:tr>
      <w:tr w14:paraId="1CEF6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B0E44">
            <w:pPr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Characteristic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F4807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B2229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Event N</w:t>
            </w:r>
          </w:p>
        </w:tc>
        <w:tc>
          <w:tcPr>
            <w:tcW w:w="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A7522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H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 w:bidi="ar"/>
              </w:rPr>
              <w:t>1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C64F5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95% CI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 w:bidi="ar"/>
              </w:rPr>
              <w:t>1</w:t>
            </w:r>
          </w:p>
        </w:tc>
        <w:tc>
          <w:tcPr>
            <w:tcW w:w="9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9C90C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2941F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93D08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Event N</w:t>
            </w:r>
          </w:p>
        </w:tc>
        <w:tc>
          <w:tcPr>
            <w:tcW w:w="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73897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HR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 w:bidi="ar"/>
              </w:rPr>
              <w:t>1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2ED25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95% CI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 w:bidi="ar"/>
              </w:rPr>
              <w:t>1</w:t>
            </w:r>
          </w:p>
        </w:tc>
        <w:tc>
          <w:tcPr>
            <w:tcW w:w="9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07AAF">
            <w:pPr>
              <w:jc w:val="center"/>
              <w:textAlignment w:val="center"/>
              <w:rPr>
                <w:rFonts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</w:tr>
      <w:tr w14:paraId="4EE58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700A8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0E94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1FDC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1322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DD60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814B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0AD3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077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94CA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F9C3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9685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4C514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AAEA7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＜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B1BF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D217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964F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31AF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D66C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C578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6A63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3737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1236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8D0D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18AC3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B0A4C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≥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7016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,0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35D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845A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45CB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6, 1.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51AB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FAB1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,0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3507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1FD2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9B5E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2, 1.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45EF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50BF8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14B6F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end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7AE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9C14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842E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B01F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7321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9F353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895D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A098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CCD3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8DDB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4304B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FB512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25B1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,2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D5C3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,0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89D0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CDB9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1766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8A7A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,2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5C2F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,0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6124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88B6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9E00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20FB0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D066F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C8A0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7B66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DB6C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90E6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1, 1.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BB02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0F34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1A5F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9A16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25CC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7, 1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E7FD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2</w:t>
            </w:r>
          </w:p>
        </w:tc>
      </w:tr>
      <w:tr w14:paraId="13D21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38A8B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arita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6D9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C356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9414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A159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BF33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5965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B532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2DD3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E123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EF7B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4FD80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00FD9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D01E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FB1F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A6A6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FE06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1CA0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0683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B525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1875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25BB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4608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000C0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6BB76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26FC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67A2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8529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4C4B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1, 1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B8F3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2696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188C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817C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4E19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0, 1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F55D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42</w:t>
            </w:r>
          </w:p>
        </w:tc>
      </w:tr>
      <w:tr w14:paraId="59F80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5F9AD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iz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8539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BA4F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575B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1FEB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4A6E3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3437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FB60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7BC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0D7C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2D165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0F976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3AB98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≤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A9B0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AD10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115A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8EFB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18BC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D6AD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9015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53FC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C486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2572E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3CDE8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341BE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0-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DFB5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F8F2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453B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D61D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4, 1.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E2E7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99D7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BB3D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EA9A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02DA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96, 1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38D3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85</w:t>
            </w:r>
          </w:p>
        </w:tc>
      </w:tr>
      <w:tr w14:paraId="0198F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FBB4F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≥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1A8F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C728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1D07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6A2E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40, 1.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4F4B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D57D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0A06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5CD6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5E7A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9, 1.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48F4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03689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0BFD9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rad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CE21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B689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97FC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8550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2D5E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573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0B19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A77D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4B971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AF65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4185D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B7202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rade 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18C7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5C37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85BB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41B4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766D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1C74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617C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BF1B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5801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0583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701DA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DDFC8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rade I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ED38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67E2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32F6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F79C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90, 1.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0D4C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0140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C8DA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251E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CBA6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91, 1.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8A13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93</w:t>
            </w:r>
          </w:p>
        </w:tc>
      </w:tr>
      <w:tr w14:paraId="5AD51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120B3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rade II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0357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0DAA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1BF4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46CA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8, 1.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9E6D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89BB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AB9B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43D9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C5B1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24, 1.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078B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2D032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52E31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rade IV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9DC1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DA42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FCD7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AA29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6, 3.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BD8C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7983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84F7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DC3C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C75A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39, 3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A184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37AA5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BF6D7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ta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97CE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9B23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6AAF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9AE69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49C1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586DC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3889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5E40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8A31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50A5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3D301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9477F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I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8848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08A5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7923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0BEF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BD1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28EF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3B94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6C18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AA2B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053EA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5F6DA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911AD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II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803C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67CF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4804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AAD6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58, 0.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B922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1AE9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2BB7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E359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BDE7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69, 0.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3576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3</w:t>
            </w:r>
          </w:p>
        </w:tc>
      </w:tr>
      <w:tr w14:paraId="47166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AB8E3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V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399F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710E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FEB7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84E7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13, 2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784E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2389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17B7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ADEF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7CBD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06, 1.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406D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22</w:t>
            </w:r>
          </w:p>
        </w:tc>
      </w:tr>
      <w:tr w14:paraId="10005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7AC45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V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8A21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0249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806C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8BEE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67, 2.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1AAF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8C54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454A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0AF8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9FF7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.77, 2.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97D7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34221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68AEF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reat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CEA7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C7409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C40B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B2583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AF09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E026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E8F4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B14D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B86F2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4E21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05079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F27C6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5A48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6BC5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35C6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B866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CFC1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21C1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BE5B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844A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F2DE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02851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14:paraId="6AE57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6B4DB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5017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5E5C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D024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DF2E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1, 0.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B705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181D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ECC7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7471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E8D5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3, 0.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098D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3C663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6943F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21FD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B29D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09DD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4AD5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2, 0.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B4AE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49D3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0FE8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18B4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94E4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4, 0.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DD7A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8</w:t>
            </w:r>
          </w:p>
        </w:tc>
      </w:tr>
      <w:tr w14:paraId="6CC99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2A1AC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10D5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A865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1BF5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5EB0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6, 0.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672D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163E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3343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6256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4AB1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7, 0.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47BA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03</w:t>
            </w:r>
          </w:p>
        </w:tc>
      </w:tr>
      <w:tr w14:paraId="3EFD5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480F4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3BA3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C15A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714D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8256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0, 0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0707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80D2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C7AC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F5C0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9EDF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5, 0.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B789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5D161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F97CF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FAC4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FFB1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0E4D7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8087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5, 0.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A6AF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6717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C36C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F3C6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C09E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2, 0.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5241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2EDE2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8222A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36DC9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7B1A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63FC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8E04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2, 0.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FCAD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69BC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2698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6845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0EE1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2, 0.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B412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52675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4A2EB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ACE1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01A9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930C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224C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9, 0.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9CD3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3B38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BA42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633A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9724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7, 0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0EB8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77191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622FD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92E7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8239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9E63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2AD9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8, 0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973BB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9C7E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6528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85FE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310F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9, 0.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F49A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443E7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D38C3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J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745D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E268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8434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A1D3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2, 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07F3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CEA1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E873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7499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EE732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6, 0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82BA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73F61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6D7C6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0935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1EE6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32E2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D3326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9, 0.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03B7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6BAA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41C00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2D25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D139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8, 0.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6B2C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11</w:t>
            </w:r>
          </w:p>
        </w:tc>
      </w:tr>
      <w:tr w14:paraId="2C080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39DBA">
            <w:pPr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6B453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0A021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BF2DF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12988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09, 0.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31C0D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7E9CC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13775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9898E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EBE6A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7, 0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BBA54">
            <w:pPr>
              <w:jc w:val="center"/>
              <w:textAlignment w:val="top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14:paraId="6445E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92" w:type="dxa"/>
            <w:gridSpan w:val="11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549787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R = Hazard Ratio, CI = Confidence Interval</w:t>
            </w:r>
          </w:p>
        </w:tc>
      </w:tr>
    </w:tbl>
    <w:p w14:paraId="691C2DC4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  <w:lang w:eastAsia="zh-CN"/>
        </w:rPr>
        <w:t>5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Univariate and multivariate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</w:t>
      </w:r>
      <w:r>
        <w:rPr>
          <w:rFonts w:cs="Times New Roman"/>
          <w:szCs w:val="24"/>
        </w:rPr>
        <w:t xml:space="preserve">ox </w:t>
      </w:r>
      <w:r>
        <w:rPr>
          <w:rFonts w:hint="eastAsia" w:cs="Times New Roman"/>
          <w:szCs w:val="24"/>
        </w:rPr>
        <w:t>p</w:t>
      </w:r>
      <w:r>
        <w:rPr>
          <w:rFonts w:cs="Times New Roman"/>
          <w:szCs w:val="24"/>
        </w:rPr>
        <w:t xml:space="preserve">roportional </w:t>
      </w:r>
      <w:r>
        <w:rPr>
          <w:rFonts w:hint="eastAsia" w:cs="Times New Roman"/>
          <w:szCs w:val="24"/>
        </w:rPr>
        <w:t>h</w:t>
      </w:r>
      <w:r>
        <w:rPr>
          <w:rFonts w:cs="Times New Roman"/>
          <w:szCs w:val="24"/>
        </w:rPr>
        <w:t xml:space="preserve">azards </w:t>
      </w:r>
      <w:r>
        <w:rPr>
          <w:rFonts w:hint="eastAsia" w:cs="Times New Roman"/>
          <w:szCs w:val="24"/>
        </w:rPr>
        <w:t>m</w:t>
      </w:r>
      <w:r>
        <w:rPr>
          <w:rFonts w:cs="Times New Roman"/>
          <w:szCs w:val="24"/>
        </w:rPr>
        <w:t>odels</w:t>
      </w:r>
      <w:r>
        <w:rPr>
          <w:rFonts w:hint="eastAsia" w:cs="Times New Roman"/>
          <w:szCs w:val="24"/>
        </w:rPr>
        <w:t xml:space="preserve"> of CSS for advanced GBC patients </w:t>
      </w:r>
      <w:r>
        <w:rPr>
          <w:rFonts w:cs="Times New Roman"/>
          <w:szCs w:val="24"/>
        </w:rPr>
        <w:t>a</w:t>
      </w:r>
      <w:r>
        <w:rPr>
          <w:rFonts w:hint="eastAsia" w:cs="Times New Roman"/>
          <w:szCs w:val="24"/>
        </w:rPr>
        <w:t>fter excluding models with incomplete data.</w:t>
      </w:r>
    </w:p>
    <w:p w14:paraId="7914969C">
      <w:pPr>
        <w:spacing w:before="240"/>
        <w:rPr>
          <w:rFonts w:cs="Times New Roman"/>
          <w:b/>
          <w:bCs/>
          <w:szCs w:val="24"/>
          <w:lang w:eastAsia="zh-CN"/>
        </w:rPr>
      </w:pPr>
    </w:p>
    <w:tbl>
      <w:tblPr>
        <w:tblStyle w:val="20"/>
        <w:tblW w:w="737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1"/>
        <w:gridCol w:w="1701"/>
        <w:gridCol w:w="1701"/>
      </w:tblGrid>
      <w:tr w14:paraId="125BB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5E2D9C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haracteristic</w:t>
            </w:r>
          </w:p>
        </w:tc>
        <w:tc>
          <w:tcPr>
            <w:tcW w:w="340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C991EB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Immunotherapy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EFAA0D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14:paraId="22A96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B7EC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ABBF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Yes, N = 5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6E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o, N = 10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AB75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1AF20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B00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C3CE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A161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DF02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&gt;0.999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677CA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487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˂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2AD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 (8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5C5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8 (8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937C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5B89D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7C3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≥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4A4E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62BA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545F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2F15E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D7C9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2174F">
            <w:pPr>
              <w:tabs>
                <w:tab w:val="left" w:pos="240"/>
              </w:tabs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4EAA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A979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&gt;0.999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1D582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ABC47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5ED5F">
            <w:pPr>
              <w:tabs>
                <w:tab w:val="left" w:pos="240"/>
              </w:tabs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 (4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3FD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 (5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DC4E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4E6A4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F650A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4223A">
            <w:pPr>
              <w:tabs>
                <w:tab w:val="left" w:pos="240"/>
              </w:tabs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 (6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1CC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 (5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43A3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7D4AC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23A74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95C5D">
            <w:pPr>
              <w:tabs>
                <w:tab w:val="left" w:pos="240"/>
              </w:tabs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94F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981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503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6375C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B503F">
            <w:pPr>
              <w:tabs>
                <w:tab w:val="left" w:pos="240"/>
              </w:tabs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≤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248E5">
            <w:pPr>
              <w:tabs>
                <w:tab w:val="left" w:pos="240"/>
              </w:tabs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34205">
            <w:pPr>
              <w:tabs>
                <w:tab w:val="left" w:pos="240"/>
              </w:tabs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 (6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8A8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46C56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BDC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0-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AC1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 (4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8AFD9">
            <w:pPr>
              <w:tabs>
                <w:tab w:val="left" w:pos="240"/>
              </w:tabs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 (1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F185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2A59F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0986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≥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2667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23AB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1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3B45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5F7D0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B60F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4BE3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180C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5E20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22889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937B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ACFB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FFC8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74E0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670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27DA0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13D3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rade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76FC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71F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1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68F7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41D03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B692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rad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D58A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FD38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253A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012F5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48D6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rad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1ACF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 (10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5660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7 (7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7323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5318A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40D1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7D4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2872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73D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336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02211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F97C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I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DA32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 (4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DE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1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20F4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6DA5E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F479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II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ABB2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BDB8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 (5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2BC7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076B4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D3AD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IV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7BEC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 (4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D81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 (4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A01F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61E9A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91DC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7A87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7BDC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7F9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&gt;0.999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7F1EB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3AF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on-radical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9DE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1CE0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9697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379DC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FEAD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Radical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1A9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 (8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4FA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8 (8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CD61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37DA9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7CC4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5C1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3CE8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80D1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231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78E0A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1D4D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FC35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5 (10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54B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 (6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98E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5B2F3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4531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C39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E922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 (4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A22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1D01D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0D74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0CC3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71DA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8F7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333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14:paraId="6A654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692A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615E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 (2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3CA1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D8A0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4B94F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3D7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8E5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 (8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8F82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0 (10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4C0C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14:paraId="75C23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3C1E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n (%)</w:t>
            </w:r>
          </w:p>
        </w:tc>
      </w:tr>
      <w:tr w14:paraId="7D8E4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7371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6C8DF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Fisher's exact test</w:t>
            </w:r>
          </w:p>
        </w:tc>
      </w:tr>
    </w:tbl>
    <w:p w14:paraId="56EE0F71">
      <w:pPr>
        <w:spacing w:before="240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  <w:lang w:eastAsia="zh-CN"/>
        </w:rPr>
        <w:t>6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szCs w:val="24"/>
        </w:rPr>
        <w:t>Demographic and clinical characteristics of patients with advanced GBC in the departmental cohort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62541F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15B0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15B06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D0C33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A0160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2A0160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420E6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677D32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wMzBmM2I4YmUwNTNmZWRmOTQ2ZDhjZjE5NDhiOGMifQ=="/>
  </w:docVars>
  <w:rsids>
    <w:rsidRoot w:val="00803D24"/>
    <w:rsid w:val="00005383"/>
    <w:rsid w:val="0001436A"/>
    <w:rsid w:val="00034304"/>
    <w:rsid w:val="00035434"/>
    <w:rsid w:val="000365D1"/>
    <w:rsid w:val="00042EDB"/>
    <w:rsid w:val="00052A14"/>
    <w:rsid w:val="00075CB9"/>
    <w:rsid w:val="00076C85"/>
    <w:rsid w:val="00077D53"/>
    <w:rsid w:val="00097B4E"/>
    <w:rsid w:val="000F4F36"/>
    <w:rsid w:val="00105FD9"/>
    <w:rsid w:val="00117666"/>
    <w:rsid w:val="00151FAA"/>
    <w:rsid w:val="001549D3"/>
    <w:rsid w:val="00160065"/>
    <w:rsid w:val="00177D84"/>
    <w:rsid w:val="001D7B38"/>
    <w:rsid w:val="002046FE"/>
    <w:rsid w:val="00267D18"/>
    <w:rsid w:val="002759EC"/>
    <w:rsid w:val="002868E2"/>
    <w:rsid w:val="002869C3"/>
    <w:rsid w:val="002936E4"/>
    <w:rsid w:val="002B4A57"/>
    <w:rsid w:val="002C46B4"/>
    <w:rsid w:val="002C74CA"/>
    <w:rsid w:val="00353F96"/>
    <w:rsid w:val="003544FB"/>
    <w:rsid w:val="003633A6"/>
    <w:rsid w:val="0038347E"/>
    <w:rsid w:val="00392FC0"/>
    <w:rsid w:val="003C2F91"/>
    <w:rsid w:val="003D2D47"/>
    <w:rsid w:val="003D2F2D"/>
    <w:rsid w:val="00401590"/>
    <w:rsid w:val="00447801"/>
    <w:rsid w:val="004519DA"/>
    <w:rsid w:val="00452E9C"/>
    <w:rsid w:val="004735C8"/>
    <w:rsid w:val="004765A1"/>
    <w:rsid w:val="00484573"/>
    <w:rsid w:val="004961FF"/>
    <w:rsid w:val="004C52C4"/>
    <w:rsid w:val="004D49ED"/>
    <w:rsid w:val="004E61D6"/>
    <w:rsid w:val="00501C73"/>
    <w:rsid w:val="00517A89"/>
    <w:rsid w:val="005250F2"/>
    <w:rsid w:val="00540163"/>
    <w:rsid w:val="0054451A"/>
    <w:rsid w:val="00593EEA"/>
    <w:rsid w:val="005A5EEE"/>
    <w:rsid w:val="005F3E6A"/>
    <w:rsid w:val="006375C7"/>
    <w:rsid w:val="00654E8F"/>
    <w:rsid w:val="00656973"/>
    <w:rsid w:val="00660D05"/>
    <w:rsid w:val="006820B1"/>
    <w:rsid w:val="006B38A8"/>
    <w:rsid w:val="006B7D14"/>
    <w:rsid w:val="006C5F56"/>
    <w:rsid w:val="006D0168"/>
    <w:rsid w:val="00701727"/>
    <w:rsid w:val="0070566C"/>
    <w:rsid w:val="00710BC8"/>
    <w:rsid w:val="00714C50"/>
    <w:rsid w:val="00725A7D"/>
    <w:rsid w:val="007501BE"/>
    <w:rsid w:val="00790BB3"/>
    <w:rsid w:val="007C206C"/>
    <w:rsid w:val="007D4DD4"/>
    <w:rsid w:val="00803D24"/>
    <w:rsid w:val="00817DD6"/>
    <w:rsid w:val="00820904"/>
    <w:rsid w:val="00822B65"/>
    <w:rsid w:val="00851736"/>
    <w:rsid w:val="00885156"/>
    <w:rsid w:val="008C43A7"/>
    <w:rsid w:val="009107D1"/>
    <w:rsid w:val="009151AA"/>
    <w:rsid w:val="0093429D"/>
    <w:rsid w:val="009374D5"/>
    <w:rsid w:val="00943573"/>
    <w:rsid w:val="009535E7"/>
    <w:rsid w:val="00970F7D"/>
    <w:rsid w:val="00994A3D"/>
    <w:rsid w:val="009B2C86"/>
    <w:rsid w:val="009C2B12"/>
    <w:rsid w:val="009C5EEC"/>
    <w:rsid w:val="009C70F3"/>
    <w:rsid w:val="009D3CE5"/>
    <w:rsid w:val="009E0E45"/>
    <w:rsid w:val="009F7CC9"/>
    <w:rsid w:val="00A174D9"/>
    <w:rsid w:val="00A51659"/>
    <w:rsid w:val="00A569CD"/>
    <w:rsid w:val="00AB5EE2"/>
    <w:rsid w:val="00AB6715"/>
    <w:rsid w:val="00B1671E"/>
    <w:rsid w:val="00B25EB8"/>
    <w:rsid w:val="00B354E1"/>
    <w:rsid w:val="00B37F4D"/>
    <w:rsid w:val="00BB5BF8"/>
    <w:rsid w:val="00C30599"/>
    <w:rsid w:val="00C52A7B"/>
    <w:rsid w:val="00C54A08"/>
    <w:rsid w:val="00C56BAF"/>
    <w:rsid w:val="00C6153C"/>
    <w:rsid w:val="00C679AA"/>
    <w:rsid w:val="00C75972"/>
    <w:rsid w:val="00CB51DF"/>
    <w:rsid w:val="00CC0A3A"/>
    <w:rsid w:val="00CC26AA"/>
    <w:rsid w:val="00CD066B"/>
    <w:rsid w:val="00CE4FEE"/>
    <w:rsid w:val="00CF466B"/>
    <w:rsid w:val="00D03044"/>
    <w:rsid w:val="00D05B31"/>
    <w:rsid w:val="00D2788D"/>
    <w:rsid w:val="00DB4646"/>
    <w:rsid w:val="00DB59C3"/>
    <w:rsid w:val="00DC259A"/>
    <w:rsid w:val="00DC7E8F"/>
    <w:rsid w:val="00DE1D98"/>
    <w:rsid w:val="00DE23E8"/>
    <w:rsid w:val="00E24D68"/>
    <w:rsid w:val="00E52377"/>
    <w:rsid w:val="00E64E17"/>
    <w:rsid w:val="00E71697"/>
    <w:rsid w:val="00E866C9"/>
    <w:rsid w:val="00E95400"/>
    <w:rsid w:val="00EA3D3C"/>
    <w:rsid w:val="00EA59BF"/>
    <w:rsid w:val="00F06F59"/>
    <w:rsid w:val="00F154C7"/>
    <w:rsid w:val="00F227C7"/>
    <w:rsid w:val="00F46900"/>
    <w:rsid w:val="00F60C26"/>
    <w:rsid w:val="00F61D89"/>
    <w:rsid w:val="00F642E7"/>
    <w:rsid w:val="00FD2CF5"/>
    <w:rsid w:val="04873D46"/>
    <w:rsid w:val="0B252A67"/>
    <w:rsid w:val="2B572C49"/>
    <w:rsid w:val="318F515F"/>
    <w:rsid w:val="355E5FAE"/>
    <w:rsid w:val="38A53AC4"/>
    <w:rsid w:val="39582370"/>
    <w:rsid w:val="3D6522A1"/>
    <w:rsid w:val="411845A8"/>
    <w:rsid w:val="421B2FF0"/>
    <w:rsid w:val="5631123C"/>
    <w:rsid w:val="56CA4780"/>
    <w:rsid w:val="57C502D1"/>
    <w:rsid w:val="58CF4FE6"/>
    <w:rsid w:val="604B59B7"/>
    <w:rsid w:val="6DAF5852"/>
    <w:rsid w:val="6F54049F"/>
    <w:rsid w:val="730A420F"/>
    <w:rsid w:val="77513458"/>
    <w:rsid w:val="7BF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qFormat/>
    <w:uiPriority w:val="0"/>
    <w:rPr>
      <w:rFonts w:hint="default" w:ascii="Arial" w:hAnsi="Arial" w:cs="Arial"/>
      <w:color w:val="000000"/>
      <w:sz w:val="10"/>
      <w:szCs w:val="10"/>
      <w:u w:val="none"/>
    </w:rPr>
  </w:style>
  <w:style w:type="character" w:customStyle="1" w:styleId="55">
    <w:name w:val="font31"/>
    <w:basedOn w:val="22"/>
    <w:qFormat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56">
    <w:name w:val="font11"/>
    <w:basedOn w:val="22"/>
    <w:qFormat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57">
    <w:name w:val="font51"/>
    <w:basedOn w:val="22"/>
    <w:qFormat/>
    <w:uiPriority w:val="0"/>
    <w:rPr>
      <w:rFonts w:hint="default" w:ascii="Arial" w:hAnsi="Arial" w:cs="Arial"/>
      <w:b/>
      <w:bCs/>
      <w:color w:val="000000"/>
      <w:sz w:val="13"/>
      <w:szCs w:val="13"/>
      <w:u w:val="none"/>
    </w:rPr>
  </w:style>
  <w:style w:type="character" w:customStyle="1" w:styleId="58">
    <w:name w:val="font21"/>
    <w:basedOn w:val="22"/>
    <w:qFormat/>
    <w:uiPriority w:val="0"/>
    <w:rPr>
      <w:rFonts w:hint="default" w:ascii="Arial" w:hAnsi="Arial" w:cs="Arial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5.jpeg"/><Relationship Id="rId11" Type="http://schemas.openxmlformats.org/officeDocument/2006/relationships/image" Target="media/image4.tiff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1</Pages>
  <Words>610</Words>
  <Characters>3312</Characters>
  <Lines>86</Lines>
  <Paragraphs>24</Paragraphs>
  <TotalTime>2</TotalTime>
  <ScaleCrop>false</ScaleCrop>
  <LinksUpToDate>false</LinksUpToDate>
  <CharactersWithSpaces>359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轩bàbà</cp:lastModifiedBy>
  <cp:lastPrinted>2013-10-03T12:51:00Z</cp:lastPrinted>
  <dcterms:modified xsi:type="dcterms:W3CDTF">2024-10-30T12:06:26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1263C0C39E964D5E815ABD857158D1B9_12</vt:lpwstr>
  </property>
</Properties>
</file>